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</w:rPr>
        <w:t>Table S8. Oligonucleotides for terminal-restriction fragment length polymorphism and real-time PCR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676400</wp:posOffset>
                </wp:positionV>
                <wp:extent cx="4942840" cy="27120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2840" cy="27120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84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38"/>
                              <w:gridCol w:w="4091"/>
                              <w:gridCol w:w="955"/>
                            </w:tblGrid>
                            <w:tr>
                              <w:trPr>
                                <w:trHeight w:val="469" w:hRule="atLeast"/>
                              </w:trPr>
                              <w:tc>
                                <w:tcPr>
                                  <w:tcW w:w="273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Target gene </w:t>
                                  </w:r>
                                </w:p>
                              </w:tc>
                              <w:tc>
                                <w:tcPr>
                                  <w:tcW w:w="40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Primer sequence 5’-3’ </w:t>
                                  </w:r>
                                </w:p>
                              </w:tc>
                              <w:tc>
                                <w:tcPr>
                                  <w:tcW w:w="95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Reference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9" w:hRule="atLeast"/>
                              </w:trPr>
                              <w:tc>
                                <w:tcPr>
                                  <w:tcW w:w="273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16S rRNA gene (T-RFLP) </w:t>
                                  </w:r>
                                </w:p>
                              </w:tc>
                              <w:tc>
                                <w:tcPr>
                                  <w:tcW w:w="40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F: AGAGTTTGATCCTGGCTCAG </w:t>
                                  </w:r>
                                </w:p>
                              </w:tc>
                              <w:tc>
                                <w:tcPr>
                                  <w:tcW w:w="95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(43)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273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R: CCGTCAATTCCTTTRAGTTT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5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(44)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9" w:hRule="atLeast"/>
                              </w:trPr>
                              <w:tc>
                                <w:tcPr>
                                  <w:tcW w:w="273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val="de-DE"/>
                                    </w:rPr>
                                    <w:t>erm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 xml:space="preserve"> gene (real-time PCR)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0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F: GTACCTTGGATATTCACCGAACACT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5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This study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9" w:hRule="atLeast"/>
                              </w:trPr>
                              <w:tc>
                                <w:tcPr>
                                  <w:tcW w:w="273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val="de-DE"/>
                                    </w:rPr>
                                    <w:t>erm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 xml:space="preserve"> gene (real-time PCR)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0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R: CATTCCGCTGGCAGCTTA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5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This study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273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val="de-DE"/>
                                    </w:rPr>
                                    <w:t>erm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 xml:space="preserve"> gene (real-time PCR)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0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Probe: TTGCACACTCAAGTCTCGATTCAGCAATTG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5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This study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9" w:hRule="atLeast"/>
                              </w:trPr>
                              <w:tc>
                                <w:tcPr>
                                  <w:tcW w:w="273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16S rRNA gene (real-time PCR)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0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F: AGAGTTTGATCCTGGCTCAGATTG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5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This study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3" w:hRule="atLeast"/>
                              </w:trPr>
                              <w:tc>
                                <w:tcPr>
                                  <w:tcW w:w="273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16S rRNA gene (real-time PCR)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0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R: GTTACCGTTCGACTTGCATGTG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5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This study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1" w:hRule="atLeast"/>
                              </w:trPr>
                              <w:tc>
                                <w:tcPr>
                                  <w:tcW w:w="273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16S rRNA gene (real-time PCR)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0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Probe: ACGCTGGCGGCAGGCCT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5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This study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9.2pt;height:213.55pt;mso-wrap-distance-left:0pt;mso-wrap-distance-right:9pt;mso-wrap-distance-top:0pt;mso-wrap-distance-bottom:0pt;margin-top:132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784" w:type="dxa"/>
                        <w:jc w:val="left"/>
                        <w:tblInd w:w="-10" w:type="dxa"/>
                        <w:tblLayout w:type="fixed"/>
                        <w:tblCellMar>
                          <w:top w:w="15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38"/>
                        <w:gridCol w:w="4091"/>
                        <w:gridCol w:w="955"/>
                      </w:tblGrid>
                      <w:tr>
                        <w:trPr>
                          <w:trHeight w:val="469" w:hRule="atLeast"/>
                        </w:trPr>
                        <w:tc>
                          <w:tcPr>
                            <w:tcW w:w="273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sv-SE"/>
                              </w:rPr>
                              <w:t xml:space="preserve">Target gene </w:t>
                            </w:r>
                          </w:p>
                        </w:tc>
                        <w:tc>
                          <w:tcPr>
                            <w:tcW w:w="40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sv-SE"/>
                              </w:rPr>
                              <w:t xml:space="preserve">Primer sequence 5’-3’ </w:t>
                            </w:r>
                          </w:p>
                        </w:tc>
                        <w:tc>
                          <w:tcPr>
                            <w:tcW w:w="95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sv-SE"/>
                              </w:rPr>
                              <w:t xml:space="preserve">Reference </w:t>
                            </w:r>
                          </w:p>
                        </w:tc>
                      </w:tr>
                      <w:tr>
                        <w:trPr>
                          <w:trHeight w:val="469" w:hRule="atLeast"/>
                        </w:trPr>
                        <w:tc>
                          <w:tcPr>
                            <w:tcW w:w="273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sv-SE"/>
                              </w:rPr>
                              <w:t xml:space="preserve">16S rRNA gene (T-RFLP) </w:t>
                            </w:r>
                          </w:p>
                        </w:tc>
                        <w:tc>
                          <w:tcPr>
                            <w:tcW w:w="40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sv-SE"/>
                              </w:rPr>
                              <w:t xml:space="preserve">F: AGAGTTTGATCCTGGCTCAG </w:t>
                            </w:r>
                          </w:p>
                        </w:tc>
                        <w:tc>
                          <w:tcPr>
                            <w:tcW w:w="95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sv-SE"/>
                              </w:rPr>
                              <w:t xml:space="preserve">(43) 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273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0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R: CCGTCAATTCCTTTRAGTTT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sv-S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5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(44)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sv-SE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469" w:hRule="atLeast"/>
                        </w:trPr>
                        <w:tc>
                          <w:tcPr>
                            <w:tcW w:w="273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  <w:lang w:val="de-DE"/>
                              </w:rPr>
                              <w:t>erm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 xml:space="preserve"> gene (real-time PCR)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0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F: GTACCTTGGATATTCACCGAACACT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sv-S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5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This study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sv-SE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469" w:hRule="atLeast"/>
                        </w:trPr>
                        <w:tc>
                          <w:tcPr>
                            <w:tcW w:w="273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  <w:lang w:val="de-DE"/>
                              </w:rPr>
                              <w:t>erm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 xml:space="preserve"> gene (real-time PCR)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0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R: CATTCCGCTGGCAGCTTAA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sv-S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5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This study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sv-SE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273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  <w:lang w:val="de-DE"/>
                              </w:rPr>
                              <w:t>erm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 xml:space="preserve"> gene (real-time PCR)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0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Probe: TTGCACACTCAAGTCTCGATTCAGCAATTG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sv-S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5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This study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sv-SE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469" w:hRule="atLeast"/>
                        </w:trPr>
                        <w:tc>
                          <w:tcPr>
                            <w:tcW w:w="273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16S rRNA gene (real-time PCR)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0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F: AGAGTTTGATCCTGGCTCAGATTG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sv-S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5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This study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sv-SE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473" w:hRule="atLeast"/>
                        </w:trPr>
                        <w:tc>
                          <w:tcPr>
                            <w:tcW w:w="273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16S rRNA gene (real-time PCR)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0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R: GTTACCGTTCGACTTGCATGTG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sv-S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5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This study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sv-SE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521" w:hRule="atLeast"/>
                        </w:trPr>
                        <w:tc>
                          <w:tcPr>
                            <w:tcW w:w="273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16S rRNA gene (real-time PCR)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0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Probe: ACGCTGGCGGCAGGCCT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sv-S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5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This study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sv-SE"/>
                              </w:rPr>
                              <w:t xml:space="preserve">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3T15:14:00Z</dcterms:created>
  <dc:creator>Hedvig Jakobsson</dc:creator>
  <dc:description/>
  <cp:keywords/>
  <dc:language>en-US</dc:language>
  <cp:lastModifiedBy>Hedvig Jakobsson</cp:lastModifiedBy>
  <dcterms:modified xsi:type="dcterms:W3CDTF">2010-02-19T18:29:00Z</dcterms:modified>
  <cp:revision>7</cp:revision>
  <dc:subject/>
  <dc:title>Target gene </dc:title>
</cp:coreProperties>
</file>